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654F9" w14:textId="12BD547A" w:rsidR="00BB7BF8" w:rsidRPr="00E86B78" w:rsidRDefault="003D11F7" w:rsidP="000C469F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bookmarkStart w:id="0" w:name="_Hlk128395121"/>
      <w:r w:rsidRPr="003D11F7">
        <w:rPr>
          <w:rFonts w:ascii="Times New Roman" w:hAnsi="Times New Roman" w:cs="Times New Roman"/>
          <w:b/>
          <w:bCs/>
          <w:szCs w:val="21"/>
        </w:rPr>
        <w:t>S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BB7BF8" w:rsidRPr="003D11F7">
        <w:rPr>
          <w:rFonts w:ascii="Times New Roman" w:hAnsi="Times New Roman" w:cs="Times New Roman"/>
          <w:b/>
          <w:bCs/>
          <w:szCs w:val="21"/>
        </w:rPr>
        <w:t xml:space="preserve">Figure. Metabolic alterations driven by high pressure exposure of 400msw </w:t>
      </w:r>
      <w:proofErr w:type="spellStart"/>
      <w:r w:rsidR="00BB7BF8" w:rsidRPr="003D11F7">
        <w:rPr>
          <w:rFonts w:ascii="Times New Roman" w:hAnsi="Times New Roman" w:cs="Times New Roman"/>
          <w:b/>
          <w:bCs/>
          <w:szCs w:val="21"/>
        </w:rPr>
        <w:t>heliox</w:t>
      </w:r>
      <w:proofErr w:type="spellEnd"/>
      <w:r w:rsidR="00BB7BF8" w:rsidRPr="003D11F7">
        <w:rPr>
          <w:rFonts w:ascii="Times New Roman" w:hAnsi="Times New Roman" w:cs="Times New Roman"/>
          <w:b/>
          <w:bCs/>
          <w:szCs w:val="21"/>
        </w:rPr>
        <w:t xml:space="preserve"> saturation environment and across different brain regions.</w:t>
      </w:r>
      <w:bookmarkEnd w:id="0"/>
      <w:r w:rsidR="00BB7BF8" w:rsidRPr="003D11F7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1" w:name="_Hlk128396160"/>
      <w:r w:rsidR="00BB7BF8" w:rsidRPr="00E86B78">
        <w:rPr>
          <w:rFonts w:ascii="Times New Roman" w:hAnsi="Times New Roman" w:cs="Times New Roman"/>
          <w:szCs w:val="21"/>
        </w:rPr>
        <w:t>Principal component analysis (PCA) scores plot of PC1/PC2 obtained from </w:t>
      </w:r>
      <w:r w:rsidR="00BB7BF8" w:rsidRPr="00E86B78">
        <w:rPr>
          <w:rFonts w:ascii="Times New Roman" w:hAnsi="Times New Roman" w:cs="Times New Roman"/>
          <w:szCs w:val="21"/>
          <w:vertAlign w:val="superscript"/>
        </w:rPr>
        <w:t>1</w:t>
      </w:r>
      <w:r w:rsidR="00BB7BF8" w:rsidRPr="00E86B78">
        <w:rPr>
          <w:rFonts w:ascii="Times New Roman" w:hAnsi="Times New Roman" w:cs="Times New Roman"/>
          <w:szCs w:val="21"/>
        </w:rPr>
        <w:t>H NMR data and colored according to groups of CONC and HSDC (A, R2X= 0.40, Q2 = -0.02), CONH and HSDH (B, R2X= 0.50, Q2 = 0.16), and CONS and HSDS (C, R2X= 0.43, Q2 = 0.05), ; scaling was done to unit variance; Partial least squares discriminant analysis (PLS-DA) scores plot from </w:t>
      </w:r>
      <w:r w:rsidR="00BB7BF8" w:rsidRPr="00E86B78">
        <w:rPr>
          <w:rFonts w:ascii="Times New Roman" w:hAnsi="Times New Roman" w:cs="Times New Roman"/>
          <w:szCs w:val="21"/>
          <w:vertAlign w:val="superscript"/>
        </w:rPr>
        <w:t>1</w:t>
      </w:r>
      <w:r w:rsidR="00BB7BF8" w:rsidRPr="00E86B78">
        <w:rPr>
          <w:rFonts w:ascii="Times New Roman" w:hAnsi="Times New Roman" w:cs="Times New Roman"/>
          <w:szCs w:val="21"/>
        </w:rPr>
        <w:t xml:space="preserve">H NMR spectra of extracts from the cortex (A’, R2X= 0.38, Q2 = 0.54), the hippocampus (B’, R2X= 0.37, Q2 = 0.35), and striatum (C’, R2X= 0.39, Q2 = 0.42) from CON and HSD groups; scaling was done to unit variance. </w:t>
      </w:r>
    </w:p>
    <w:bookmarkEnd w:id="1"/>
    <w:p w14:paraId="6C8CCD37" w14:textId="1BF4FCE6" w:rsidR="00BB7BF8" w:rsidRPr="00E86B78" w:rsidRDefault="00BB7BF8" w:rsidP="000C469F">
      <w:pPr>
        <w:spacing w:beforeLines="50" w:before="156" w:afterLines="50" w:after="156"/>
        <w:jc w:val="center"/>
        <w:rPr>
          <w:rFonts w:ascii="Times New Roman" w:hAnsi="Times New Roman" w:cs="Times New Roman"/>
          <w:szCs w:val="21"/>
        </w:rPr>
      </w:pPr>
      <w:r w:rsidRPr="00E86B78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BE5DEA9" wp14:editId="63DBD236">
            <wp:extent cx="2997772" cy="385215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817" cy="39370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B7BF8" w:rsidRPr="00E86B78" w:rsidSect="004440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01015" w14:textId="77777777" w:rsidR="00203A91" w:rsidRDefault="00203A91" w:rsidP="002F7EBF">
      <w:r>
        <w:separator/>
      </w:r>
    </w:p>
  </w:endnote>
  <w:endnote w:type="continuationSeparator" w:id="0">
    <w:p w14:paraId="67806E48" w14:textId="77777777" w:rsidR="00203A91" w:rsidRDefault="00203A91" w:rsidP="002F7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4F4E8" w14:textId="77777777" w:rsidR="00203A91" w:rsidRDefault="00203A91" w:rsidP="002F7EBF">
      <w:r>
        <w:separator/>
      </w:r>
    </w:p>
  </w:footnote>
  <w:footnote w:type="continuationSeparator" w:id="0">
    <w:p w14:paraId="14D41EEC" w14:textId="77777777" w:rsidR="00203A91" w:rsidRDefault="00203A91" w:rsidP="002F7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12BCD"/>
    <w:multiLevelType w:val="hybridMultilevel"/>
    <w:tmpl w:val="ED88F898"/>
    <w:lvl w:ilvl="0" w:tplc="0F56B178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00426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59C"/>
    <w:rsid w:val="00017344"/>
    <w:rsid w:val="00055BB4"/>
    <w:rsid w:val="0007492D"/>
    <w:rsid w:val="00090644"/>
    <w:rsid w:val="000A238D"/>
    <w:rsid w:val="000A5B43"/>
    <w:rsid w:val="000C469F"/>
    <w:rsid w:val="000F230B"/>
    <w:rsid w:val="000F3475"/>
    <w:rsid w:val="001206AE"/>
    <w:rsid w:val="00136004"/>
    <w:rsid w:val="00154D00"/>
    <w:rsid w:val="00181313"/>
    <w:rsid w:val="0019567D"/>
    <w:rsid w:val="001A27C0"/>
    <w:rsid w:val="001B20E5"/>
    <w:rsid w:val="001B59A6"/>
    <w:rsid w:val="001D61FF"/>
    <w:rsid w:val="001F7237"/>
    <w:rsid w:val="00203A91"/>
    <w:rsid w:val="00205544"/>
    <w:rsid w:val="00220678"/>
    <w:rsid w:val="00224852"/>
    <w:rsid w:val="00254A55"/>
    <w:rsid w:val="0026274E"/>
    <w:rsid w:val="002F7EBF"/>
    <w:rsid w:val="00324275"/>
    <w:rsid w:val="00337507"/>
    <w:rsid w:val="00344E58"/>
    <w:rsid w:val="00367B84"/>
    <w:rsid w:val="003707DA"/>
    <w:rsid w:val="003B13C3"/>
    <w:rsid w:val="003D11F7"/>
    <w:rsid w:val="00426A88"/>
    <w:rsid w:val="0044403D"/>
    <w:rsid w:val="004A064C"/>
    <w:rsid w:val="004B3111"/>
    <w:rsid w:val="004B64A0"/>
    <w:rsid w:val="004F0006"/>
    <w:rsid w:val="00503238"/>
    <w:rsid w:val="00554ACC"/>
    <w:rsid w:val="00560AD8"/>
    <w:rsid w:val="005740AF"/>
    <w:rsid w:val="00593A47"/>
    <w:rsid w:val="00595A3D"/>
    <w:rsid w:val="005B20B6"/>
    <w:rsid w:val="005B6C8F"/>
    <w:rsid w:val="005C0C53"/>
    <w:rsid w:val="005E047A"/>
    <w:rsid w:val="005F55B6"/>
    <w:rsid w:val="006115E0"/>
    <w:rsid w:val="0064559C"/>
    <w:rsid w:val="00646585"/>
    <w:rsid w:val="00687868"/>
    <w:rsid w:val="00692836"/>
    <w:rsid w:val="006B646E"/>
    <w:rsid w:val="006C7838"/>
    <w:rsid w:val="006D2F9F"/>
    <w:rsid w:val="006E61E9"/>
    <w:rsid w:val="00763955"/>
    <w:rsid w:val="00791CA6"/>
    <w:rsid w:val="007B35B0"/>
    <w:rsid w:val="007D6FE6"/>
    <w:rsid w:val="008033A2"/>
    <w:rsid w:val="00813258"/>
    <w:rsid w:val="00823EC7"/>
    <w:rsid w:val="00840328"/>
    <w:rsid w:val="00862459"/>
    <w:rsid w:val="008976F3"/>
    <w:rsid w:val="008B32B9"/>
    <w:rsid w:val="009102F4"/>
    <w:rsid w:val="009113C3"/>
    <w:rsid w:val="00932F56"/>
    <w:rsid w:val="009553AF"/>
    <w:rsid w:val="009B69E0"/>
    <w:rsid w:val="009D7B08"/>
    <w:rsid w:val="009F2508"/>
    <w:rsid w:val="009F784A"/>
    <w:rsid w:val="00A21D66"/>
    <w:rsid w:val="00A2506E"/>
    <w:rsid w:val="00A54049"/>
    <w:rsid w:val="00AB1CAE"/>
    <w:rsid w:val="00AC2C0C"/>
    <w:rsid w:val="00B32D98"/>
    <w:rsid w:val="00B364FC"/>
    <w:rsid w:val="00B50664"/>
    <w:rsid w:val="00B51156"/>
    <w:rsid w:val="00B56757"/>
    <w:rsid w:val="00B80599"/>
    <w:rsid w:val="00B8597C"/>
    <w:rsid w:val="00BB7BF8"/>
    <w:rsid w:val="00BD0576"/>
    <w:rsid w:val="00BF3853"/>
    <w:rsid w:val="00BF4828"/>
    <w:rsid w:val="00CA2B2E"/>
    <w:rsid w:val="00CD6CCC"/>
    <w:rsid w:val="00CD79BE"/>
    <w:rsid w:val="00D0028F"/>
    <w:rsid w:val="00D46625"/>
    <w:rsid w:val="00D56568"/>
    <w:rsid w:val="00D9212D"/>
    <w:rsid w:val="00DB0778"/>
    <w:rsid w:val="00DC3CDF"/>
    <w:rsid w:val="00DF18C7"/>
    <w:rsid w:val="00E11313"/>
    <w:rsid w:val="00E3777C"/>
    <w:rsid w:val="00E65127"/>
    <w:rsid w:val="00E75F10"/>
    <w:rsid w:val="00E76745"/>
    <w:rsid w:val="00E86B78"/>
    <w:rsid w:val="00E87096"/>
    <w:rsid w:val="00EA7829"/>
    <w:rsid w:val="00EC071F"/>
    <w:rsid w:val="00F17914"/>
    <w:rsid w:val="00F65EFA"/>
    <w:rsid w:val="00F801E0"/>
    <w:rsid w:val="00F8223D"/>
    <w:rsid w:val="00F8674D"/>
    <w:rsid w:val="00FA1AE7"/>
    <w:rsid w:val="00FA20BD"/>
    <w:rsid w:val="00FD2956"/>
    <w:rsid w:val="00FE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25A990"/>
  <w15:docId w15:val="{51132B07-69E1-4E14-A1DC-FB4CA21D3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5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7E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7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7EBF"/>
    <w:rPr>
      <w:sz w:val="18"/>
      <w:szCs w:val="18"/>
    </w:rPr>
  </w:style>
  <w:style w:type="table" w:styleId="PlainTable3">
    <w:name w:val="Plain Table 3"/>
    <w:basedOn w:val="TableNormal"/>
    <w:uiPriority w:val="43"/>
    <w:rsid w:val="00F8674D"/>
    <w:pPr>
      <w:spacing w:before="68"/>
      <w:ind w:left="119" w:right="159" w:firstLine="420"/>
      <w:jc w:val="both"/>
    </w:pPr>
    <w:rPr>
      <w:sz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8674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4A06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4B311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102F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02F4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B8597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7C376-233B-4F42-96E8-05B47C786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lory</dc:creator>
  <cp:keywords/>
  <dc:description/>
  <cp:lastModifiedBy>chn off31</cp:lastModifiedBy>
  <cp:revision>4</cp:revision>
  <dcterms:created xsi:type="dcterms:W3CDTF">2023-03-05T12:50:00Z</dcterms:created>
  <dcterms:modified xsi:type="dcterms:W3CDTF">2023-03-07T07:21:00Z</dcterms:modified>
</cp:coreProperties>
</file>